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1-Risk of bias in retrospective studies using modified Newcastle-Ottawa scale</w:t>
      </w:r>
    </w:p>
    <w:tbl>
      <w:tblPr>
        <w:tblW w:w="9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539"/>
        <w:gridCol w:w="543"/>
        <w:gridCol w:w="543"/>
        <w:gridCol w:w="1080"/>
        <w:gridCol w:w="970"/>
        <w:gridCol w:w="638"/>
        <w:gridCol w:w="543"/>
        <w:gridCol w:w="543"/>
        <w:gridCol w:w="1949"/>
      </w:tblGrid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27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ability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 score</w:t>
            </w:r>
          </w:p>
        </w:tc>
      </w:tr>
      <w:tr>
        <w:trPr/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810</wp:posOffset>
                      </wp:positionV>
                      <wp:extent cx="3272155" cy="2540"/>
                      <wp:effectExtent l="635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72040" cy="2520"/>
                                <a:chOff x="0" y="0"/>
                                <a:chExt cx="3272040" cy="2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4860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49600" y="720"/>
                                  <a:ext cx="8020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32400" y="2520"/>
                                  <a:ext cx="539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35pt;margin-top:0.3pt;width:257.6pt;height:0.15pt" coordorigin="7,6" coordsize="5152,3">
                      <v:line id="shape_0" from="7,6" to="2346,6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762,7" to="4024,7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310,10" to="5159,10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s 20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ol 201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a 20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yal 20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chell 201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an 20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weny 201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★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r 201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★★★★★★★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57:00Z</dcterms:created>
  <dc:creator>微软用户</dc:creator>
  <dc:description>NE.Bib</dc:description>
  <cp:keywords/>
  <dc:language>en-US</dc:language>
  <cp:lastModifiedBy>Shimiao Zhu</cp:lastModifiedBy>
  <dcterms:modified xsi:type="dcterms:W3CDTF">2015-05-16T00:42:00Z</dcterms:modified>
  <cp:revision>2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